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6B35D" w14:textId="530A2A3D" w:rsidR="00B55C7E" w:rsidRPr="00A0295C" w:rsidRDefault="00B55C7E" w:rsidP="00B55C7E">
      <w:pPr>
        <w:rPr>
          <w:rFonts w:ascii="Arial" w:eastAsia="Arial" w:hAnsi="Arial" w:cs="Arial"/>
          <w:b/>
          <w:bCs/>
          <w:sz w:val="22"/>
          <w:szCs w:val="22"/>
        </w:rPr>
      </w:pPr>
      <w:r w:rsidRPr="00A0295C">
        <w:rPr>
          <w:rFonts w:ascii="Arial" w:eastAsia="Arial" w:hAnsi="Arial" w:cs="Arial"/>
          <w:b/>
          <w:bCs/>
          <w:sz w:val="22"/>
          <w:szCs w:val="22"/>
        </w:rPr>
        <w:t xml:space="preserve">Supplementary Table </w:t>
      </w:r>
      <w:r w:rsidR="00FD0D56">
        <w:rPr>
          <w:rFonts w:ascii="Arial" w:eastAsia="Arial" w:hAnsi="Arial" w:cs="Arial"/>
          <w:b/>
          <w:bCs/>
          <w:sz w:val="22"/>
          <w:szCs w:val="22"/>
        </w:rPr>
        <w:t>3</w:t>
      </w:r>
      <w:r w:rsidRPr="00A0295C">
        <w:rPr>
          <w:rFonts w:ascii="Arial" w:eastAsia="Arial" w:hAnsi="Arial" w:cs="Arial"/>
          <w:b/>
          <w:bCs/>
          <w:sz w:val="22"/>
          <w:szCs w:val="22"/>
        </w:rPr>
        <w:t>: List of samples used in the validation study.</w:t>
      </w:r>
    </w:p>
    <w:p w14:paraId="303BE05C" w14:textId="77777777" w:rsidR="00B55C7E" w:rsidRPr="00A0295C" w:rsidRDefault="00B55C7E" w:rsidP="00B55C7E">
      <w:pPr>
        <w:rPr>
          <w:rFonts w:ascii="Arial" w:eastAsia="Arial" w:hAnsi="Arial" w:cs="Arial"/>
          <w:b/>
          <w:bCs/>
          <w:sz w:val="22"/>
          <w:szCs w:val="22"/>
        </w:rPr>
      </w:pPr>
    </w:p>
    <w:tbl>
      <w:tblPr>
        <w:tblW w:w="9870" w:type="dxa"/>
        <w:tblLayout w:type="fixed"/>
        <w:tblLook w:val="04A0" w:firstRow="1" w:lastRow="0" w:firstColumn="1" w:lastColumn="0" w:noHBand="0" w:noVBand="1"/>
      </w:tblPr>
      <w:tblGrid>
        <w:gridCol w:w="1418"/>
        <w:gridCol w:w="313"/>
        <w:gridCol w:w="138"/>
        <w:gridCol w:w="3093"/>
        <w:gridCol w:w="3969"/>
        <w:gridCol w:w="313"/>
        <w:gridCol w:w="313"/>
        <w:gridCol w:w="313"/>
      </w:tblGrid>
      <w:tr w:rsidR="00B55C7E" w:rsidRPr="00A0295C" w14:paraId="1F847A98" w14:textId="77777777" w:rsidTr="006463A8">
        <w:trPr>
          <w:cantSplit/>
          <w:trHeight w:val="113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41B00A4" w14:textId="77777777" w:rsidR="00B55C7E" w:rsidRPr="00A0295C" w:rsidRDefault="00B55C7E" w:rsidP="006463A8">
            <w:pPr>
              <w:rPr>
                <w:rFonts w:ascii="Arial" w:hAnsi="Arial" w:cs="Arial"/>
                <w:lang w:eastAsia="en-SG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Sample ID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1AF4578A" w14:textId="77777777" w:rsidR="00B55C7E" w:rsidRPr="00A0295C" w:rsidRDefault="00B55C7E" w:rsidP="006463A8">
            <w:pPr>
              <w:ind w:left="113" w:right="113"/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der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ACF194F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Ethnicit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60AACCF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Description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42947B7B" w14:textId="77777777" w:rsidR="00B55C7E" w:rsidRPr="00A0295C" w:rsidRDefault="00B55C7E" w:rsidP="006463A8">
            <w:pPr>
              <w:ind w:left="113" w:right="113"/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IAB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extDirection w:val="btLr"/>
            <w:hideMark/>
          </w:tcPr>
          <w:p w14:paraId="5552084E" w14:textId="77777777" w:rsidR="00B55C7E" w:rsidRPr="00A0295C" w:rsidRDefault="00B55C7E" w:rsidP="006463A8">
            <w:pPr>
              <w:ind w:left="113" w:right="113"/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KGP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47158462" w14:textId="77777777" w:rsidR="00B55C7E" w:rsidRPr="00A0295C" w:rsidRDefault="00B55C7E" w:rsidP="006463A8">
            <w:pPr>
              <w:ind w:left="113" w:right="113"/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T-RM</w:t>
            </w:r>
          </w:p>
        </w:tc>
      </w:tr>
      <w:tr w:rsidR="00B55C7E" w:rsidRPr="00A0295C" w14:paraId="37B3E42D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FEEA3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01 (NA12878)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2BFC0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30F1B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Utah/Morm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736EE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and reproducibility control, diplotype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3242D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F9269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0AB98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6A3FB4E7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552DD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02 (NA24385, GM26105, GM27730)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8AAD1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E1F83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Ashkenazim Jewish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BF413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and reproducibilit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F771D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950D3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E9ED3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6E57CFDE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C0139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05 (NA24631, GM26107)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7B27C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72386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Chine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ABBC7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and reproducibilit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26A94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F8CD4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A6B6B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389D8FD5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E7C59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009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5302F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64A5A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British from the United Kingdo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F18E9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BA804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98794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328B6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793C12C1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39D52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0125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71C72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B0A18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British from the United Kingdo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F1BE6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E36F2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ECD6F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C0E43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5102C61E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85E0B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013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C7D13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71AC5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British from the United Kingdo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ABB60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33A7A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723AC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07705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5CA86048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75BCA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013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94DFD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1DB9F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British from the United Kingdo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32E25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DEA94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CFEE3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B4379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58008A54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29681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014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49F5E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29E15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British from the United Kingdo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769AB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D7706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BF9F9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1824D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58FD1D3C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7A7DC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014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F799D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95BF3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British from the United Kingdo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91993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6DAE5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86068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727C2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74A69B6F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77386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018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77E4D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5004E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innish in Finlan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97562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905DF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30A9D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AF145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480888CA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5FA72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027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5AA7A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9D399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innish in Finlan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78725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, CYP2D6 CNV reproducibilit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88C3B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87B96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A26A0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42126CB2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47DDC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033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D178C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D194C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innish in Finlan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03E5F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57A1C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A5579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DB981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2BF07D08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0B29E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0345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13BF3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5D057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innish in Finlan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66522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2A6C9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55A44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4B63F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219AD49D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97632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036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83148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77E30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innish in Finlan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0A18D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254D9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DCC45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238D3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2A15928C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B5C55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106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205CA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4F936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Puerto Rican in Puerto Ric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97CDC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7E181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30D0B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85083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7F12E53E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3E080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108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84798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F7BCB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Puerto Rican in Puerto Ric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CF1F7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B54B1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CDA7A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63B70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1D5FEFF7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16626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119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88590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8C345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Puerto Rican in Puerto Ric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825BA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C2D7C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9AA84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F53D6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004A758A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5AB8E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157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30B61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842D5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Peruvian in Lima, Peru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8C0DD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BD62B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42170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39C28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77779E62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BDBCA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160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BB81D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30FB3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Iberian populations in Spa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DED5D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7F07D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1ADDE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82246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0497C414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41654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162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970C1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76698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Iberian populations in Spa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79DD2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E81DE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8EFCD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45041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2FB78813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9ED7C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168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88D0F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83837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Iberian populations in Spa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15F8F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BD906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1A07C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67EB3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79355AD3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BFBB9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180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4B23D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69351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Chinese Dai in Xishuangbanna, Ch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E7D5D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C4B0D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80BA4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344DB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6281D20F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A459E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213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D86B4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58C19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Kinh in Ho Chi Minh City, Vietna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C535B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68D58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94727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B895F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4E145918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46D68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lastRenderedPageBreak/>
              <w:t>HG0249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5EE19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BFB38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African Caribbean in Barbad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1476C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DB6ED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F80E1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02F53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23252597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AD4AB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285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D93FE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33218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ambian in Western Division - Mandink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58CC0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566EA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9C539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FE79B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5FF5C99B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FC421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325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4219E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A9F5D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ambian in Western Division - Mandink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07B05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C2630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1E232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F5B13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7D4D1D63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43A1D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370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65F93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D59C1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Punjabi in Lahore, Pakista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9024C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A1EDD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EC480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52F87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34283E0B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D6CE2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0700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6CEC8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7765E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Utah residents with ancestry from northern and western Europe from the CEPH collec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4D854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BE2BB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6266F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D259A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06558A8E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0EF36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0734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59B78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A34EB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Utah residents with ancestry from northern and western Europe from the CEPH collec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CEB9F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7FAD8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F0044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A1BB4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002E9F12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12BFA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0735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0C6C0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57EAE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Utah residents with ancestry from northern and western Europe from the CEPH collec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9A542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5E330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99F59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2FD5D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2DD778C0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9378E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0743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4F709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6022C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African-America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E1F3C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Diplotype call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1250E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73F0F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B0C67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207E2F06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03378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084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354A4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2ED72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Utah residents with ancestry from northern and western Europe from the CEPH collec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C0E65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12CAE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BEFF2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0DD7F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2C2934BC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EC383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0855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F3342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E4D6E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Utah residents with ancestry from northern and western Europe from the CEPH collec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D68BA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77367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2E300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B53C3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3DFC1EB8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8E26B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183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2FFB4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89E9E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Utah residents with ancestry from northern and western Europe from the CEPH collec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9E18C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EA302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053FA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265E8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534C89C6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33D7B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183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A59D9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59C39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Utah residents with ancestry from northern and western Europe from the CEPH collec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6E7A2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12324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E257E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15812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4AC52BDF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E45AD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183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3C208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791FC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Utah residents with ancestry from northern and western Europe from the CEPH collec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84BA9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B6771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C13BE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E5AFC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6986BD83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0D7F1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189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8E86E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9A06C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Utah residents with ancestry from northern and western Europe from the CEPH collec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C2E9F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54602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B6FB4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90FF9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7AF17B35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146BE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193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3E667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ACF2A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Utah residents with ancestry from northern and western Europe from the CEPH collec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A5E9F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C9D81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329FE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EBDBA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5B4733A2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09D29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193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9FFF1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C966A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 xml:space="preserve">Utah residents with ancestry from northern and western </w:t>
            </w:r>
            <w:r w:rsidRPr="00A0295C">
              <w:rPr>
                <w:rFonts w:ascii="Arial" w:hAnsi="Arial" w:cs="Arial"/>
                <w:sz w:val="22"/>
                <w:szCs w:val="22"/>
              </w:rPr>
              <w:lastRenderedPageBreak/>
              <w:t>Europe from the CEPH collec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366DA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lastRenderedPageBreak/>
              <w:t>Genotyp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DAD43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CA4C0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9498B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0D7C34B4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4BB65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200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600F6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FAD18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Utah residents with ancestry from northern and western Europe from the CEPH collec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02F63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6AF40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DEC44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DA127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6491476C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EA7A4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200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23F01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7F017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Utah residents with ancestry from northern and western Europe from the CEPH collec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27D65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159C4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D9862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BBBD2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2FFD7D7D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DD5DF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204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2AB78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9042C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Utah residents with ancestry from northern and western Europe from the CEPH collec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1BCEA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927F0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DEE3D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98202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435D3573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3FA6E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215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B1585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554B4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Utah residents with ancestry from northern and western Europe from the CEPH collec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F3883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7B920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60208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894B2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4A743A70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84CE0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228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A0DE2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36F24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Utah residents with ancestry from northern and western Europe from the CEPH collec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BA254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F39B9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63370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04999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301E84DE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2BBF1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241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103E9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FE90C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Utah residents with ancestry from northern and western Europe from the CEPH collec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C3E4F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F4B72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E19B9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DA8B8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7EEE5FBC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C1364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276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09588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550B5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Utah residents with ancestry from northern and western Europe from the CEPH collec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6027A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9CA2E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E019B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0684E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10AAA44A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BA29D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716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A297E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6930D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African-America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4301D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Diplotype call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6B2EF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B51F7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45415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05862BAD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D6BB1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724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96A12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72FA5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Utah residents with ancestry from northern and western Europe from the CEPH collec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BB77E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Diplotype calling accuracy and CYP2D6 CNV reproducibilit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B1BA4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02544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26E82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7EB8F4A3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6330A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728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0BA09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DB5FA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Utah residents with ancestry from northern and western Europe from the CEPH collec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AEEF7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Diplotype call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E6DF1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CAC30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68E2C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1DA16C31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E1C6F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744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594AF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5C68D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exican-American community of Los Angele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F0C47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Diplotype call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6DFB4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0C30D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78837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50A8B725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04ED8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851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D9366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CB593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Yoruba in Ibadan, Nigeri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EBC9E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6C8AB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D4F11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F1E42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79476780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6F93B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852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430C4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F8B12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an Chinese in Beijing, Ch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71065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CF13F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FCFC9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319F4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405EF9C9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A8CBD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855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61697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D4FDC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an Chinese in Beijing, Ch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D7CD2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A4C39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AE893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8F5EB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79AC2671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15D74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856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ADEEA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6A48E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an Chinese in Beijing, Ch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3A47D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A4580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8FD2A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520E8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050CD61F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BA5CD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862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480EA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269DF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an Chinese in Beijing, Ch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47A30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045AD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DC735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FE90F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76154B5B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F0581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lastRenderedPageBreak/>
              <w:t>NA1863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30014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6CD6B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an Chinese in Beijing, Ch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346A7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A6B20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CB193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50D1F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3366BF2D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8CDE2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886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F1943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90816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Yoruba in Ibadan, Nigeri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831A6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5784F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541B8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71392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164865F5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0F3D9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896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77EC9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7AC48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Japanese in Toky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8EFAB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F3EBA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6239C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100CB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2C852368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C254B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902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F9E6B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D1F34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 xml:space="preserve">Luhya in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Webuye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>, Keny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2C770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9DA59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A46D2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BD2DB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07A49EC6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C0C66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908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460B4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E7CFB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Japanese in Toky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D8DBD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35C83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0C0B1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D1B7E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5EB2A085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BB7EB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910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B8FBC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5DF37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Yoruba in Ibadan, Nigeri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0F222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, CYP2D6 CNV reproducibilit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5E22F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30B21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EB3C1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1A3CE711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4EB02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917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85349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01421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Yoruba in Ibadan, Nigeri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0EC28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0C73F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89A85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CC9F6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411DBAC7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94507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917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9ECD2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EEE82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Yoruba in Ibadan, Nigeri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0D03C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Diplotype call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173EC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914AD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B1914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6CDAD1C8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34C12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920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A17F8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65F3C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Yoruba in Ibadan, Nigeri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047FA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, CYP2D6 CNV reproducibilit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63117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60F28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0362A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4031EC99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ECE7C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922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42305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04497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Yoruba in Ibadan, Nigeri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44386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, CYP2D6 CNV reproducibilit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F5062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B9E3C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24D73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0C09BD95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E8FC8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977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EE292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6B8A1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exican-American community of Los Angele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5DE2A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8DDC1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00F8D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17748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129C13E0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AA7FC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2028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B6ADA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F1439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African-America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79F2F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284B2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98A78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1BCFC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6C9E1149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32EDA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2053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916B1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878AB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Toscani in Ital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9EEF8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1786F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61A14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376B6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0E7ACB59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A1050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2089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08B08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26DB4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ujarati India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743EB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56AAF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A8D05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0E3AA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0E0740A1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7DFF7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21105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7B6E9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0DA9D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ujarati India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FAE4D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E7DB6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9A2BB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4C430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3080F0A4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71623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2110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918A8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393A2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ujarati India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3AD4E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C6220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D48D5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FD9BC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7A6FD6FF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C9A6B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2334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CE8B7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89942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C5E94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Diplotype call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5394A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3D0CE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E51AA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0126F623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7F896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2387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86762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31316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00FD3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Diplotype call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C13E1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36CE4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52B9D" w14:textId="77777777" w:rsidR="00B55C7E" w:rsidRPr="00A0295C" w:rsidRDefault="00B55C7E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</w:tbl>
    <w:p w14:paraId="6EEA4CDF" w14:textId="77777777" w:rsidR="00E61888" w:rsidRDefault="00E61888"/>
    <w:sectPr w:rsidR="00E618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31F70"/>
    <w:rsid w:val="000370B8"/>
    <w:rsid w:val="00141194"/>
    <w:rsid w:val="001F7352"/>
    <w:rsid w:val="00247D53"/>
    <w:rsid w:val="002A786B"/>
    <w:rsid w:val="00364A22"/>
    <w:rsid w:val="003A72E5"/>
    <w:rsid w:val="003C11D3"/>
    <w:rsid w:val="00432FCB"/>
    <w:rsid w:val="004E1933"/>
    <w:rsid w:val="004F4703"/>
    <w:rsid w:val="00514A22"/>
    <w:rsid w:val="0056568D"/>
    <w:rsid w:val="005A0031"/>
    <w:rsid w:val="00617B09"/>
    <w:rsid w:val="0065109A"/>
    <w:rsid w:val="0066591E"/>
    <w:rsid w:val="006C5B7F"/>
    <w:rsid w:val="006F7899"/>
    <w:rsid w:val="00784D88"/>
    <w:rsid w:val="00825807"/>
    <w:rsid w:val="00880328"/>
    <w:rsid w:val="009126D3"/>
    <w:rsid w:val="00931F70"/>
    <w:rsid w:val="00A04A36"/>
    <w:rsid w:val="00A27ECE"/>
    <w:rsid w:val="00A96AAB"/>
    <w:rsid w:val="00B55C7E"/>
    <w:rsid w:val="00C71779"/>
    <w:rsid w:val="00C84462"/>
    <w:rsid w:val="00E61888"/>
    <w:rsid w:val="00EE3A15"/>
    <w:rsid w:val="00EF24D6"/>
    <w:rsid w:val="00F279DB"/>
    <w:rsid w:val="00F320F9"/>
    <w:rsid w:val="00F70BA9"/>
    <w:rsid w:val="00FB655F"/>
    <w:rsid w:val="00FD0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91E21"/>
  <w15:chartTrackingRefBased/>
  <w15:docId w15:val="{8696F0A7-3780-408A-BDF5-0D05FAA1C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C7E"/>
    <w:pPr>
      <w:spacing w:after="0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94</Words>
  <Characters>6242</Characters>
  <Application>Microsoft Office Word</Application>
  <DocSecurity>0</DocSecurity>
  <Lines>52</Lines>
  <Paragraphs>14</Paragraphs>
  <ScaleCrop>false</ScaleCrop>
  <Company/>
  <LinksUpToDate>false</LinksUpToDate>
  <CharactersWithSpaces>7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Gan Hui Peng</dc:creator>
  <cp:keywords/>
  <dc:description/>
  <cp:lastModifiedBy>Pamela Gan Hui Peng</cp:lastModifiedBy>
  <cp:revision>3</cp:revision>
  <dcterms:created xsi:type="dcterms:W3CDTF">2023-11-24T10:00:00Z</dcterms:created>
  <dcterms:modified xsi:type="dcterms:W3CDTF">2024-01-14T16:24:00Z</dcterms:modified>
</cp:coreProperties>
</file>